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B3349" w14:textId="22EF8495" w:rsidR="0004341B" w:rsidRPr="0093243F" w:rsidRDefault="000A0274" w:rsidP="0093243F">
      <w:pPr>
        <w:spacing w:after="0" w:line="276" w:lineRule="auto"/>
        <w:ind w:left="-284"/>
        <w:rPr>
          <w:rFonts w:ascii="Book Antiqua" w:eastAsia="Times New Roman" w:hAnsi="Book Antiqua" w:cs="Arial"/>
          <w:b/>
          <w:color w:val="000000"/>
          <w:szCs w:val="20"/>
          <w:lang w:eastAsia="sv-SE"/>
        </w:rPr>
      </w:pPr>
      <w:r>
        <w:rPr>
          <w:rFonts w:ascii="Book Antiqua" w:eastAsia="Times New Roman" w:hAnsi="Book Antiqua" w:cs="Arial"/>
          <w:b/>
          <w:color w:val="000000"/>
          <w:szCs w:val="20"/>
          <w:lang w:eastAsia="sv-SE"/>
        </w:rPr>
        <w:t xml:space="preserve">Additional file 1 </w:t>
      </w:r>
      <w:r w:rsidR="0004341B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 xml:space="preserve">Univariate </w:t>
      </w:r>
      <w:r w:rsidR="005F3F2D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>association</w:t>
      </w:r>
      <w:r w:rsidR="0004341B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 xml:space="preserve"> </w:t>
      </w:r>
      <w:r w:rsidR="005F3F2D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>of</w:t>
      </w:r>
      <w:r w:rsidR="0004341B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 xml:space="preserve"> chara</w:t>
      </w:r>
      <w:r w:rsidR="00FE2858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 xml:space="preserve">cteristics with self paced gait </w:t>
      </w:r>
      <w:r w:rsidR="0004341B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>speed and Mini Mental State Examination</w:t>
      </w:r>
      <w:r w:rsidR="00DF4B27" w:rsidRPr="00B32E40">
        <w:rPr>
          <w:rFonts w:ascii="Book Antiqua" w:eastAsia="Times New Roman" w:hAnsi="Book Antiqua" w:cs="Arial"/>
          <w:color w:val="000000"/>
          <w:sz w:val="20"/>
          <w:szCs w:val="20"/>
          <w:lang w:eastAsia="sv-SE"/>
        </w:rPr>
        <w:t xml:space="preserve"> (MMSE)</w:t>
      </w:r>
      <w:bookmarkStart w:id="0" w:name="_GoBack"/>
      <w:bookmarkEnd w:id="0"/>
    </w:p>
    <w:tbl>
      <w:tblPr>
        <w:tblW w:w="1312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1487"/>
        <w:gridCol w:w="2624"/>
        <w:gridCol w:w="876"/>
        <w:gridCol w:w="2660"/>
        <w:gridCol w:w="940"/>
      </w:tblGrid>
      <w:tr w:rsidR="0004341B" w:rsidRPr="00B32E40" w14:paraId="06847D1C" w14:textId="77777777" w:rsidTr="00AE7364">
        <w:trPr>
          <w:trHeight w:val="734"/>
          <w:tblHeader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4525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Characteristic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7D2D" w14:textId="77777777" w:rsidR="001E12A6" w:rsidRPr="00B32E40" w:rsidRDefault="001E12A6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  <w:p w14:paraId="17E6EDEF" w14:textId="06F67EA4" w:rsidR="0004341B" w:rsidRPr="00B32E40" w:rsidRDefault="001E12A6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n=1317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2A159" w14:textId="77777777" w:rsidR="001E12A6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Gait speed  </w:t>
            </w:r>
          </w:p>
          <w:p w14:paraId="44349DA9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β (95% CI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13D6E" w14:textId="12CA2AC3" w:rsidR="0004341B" w:rsidRPr="00B32E40" w:rsidRDefault="00B32E40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p-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E610E" w14:textId="77777777" w:rsidR="001E12A6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MMSE</w:t>
            </w:r>
          </w:p>
          <w:p w14:paraId="730E237C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β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43E3E" w14:textId="61ECC704" w:rsidR="0004341B" w:rsidRPr="00B32E40" w:rsidRDefault="0004341B" w:rsidP="00B32E40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p</w:t>
            </w:r>
            <w:r w:rsid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value</w:t>
            </w:r>
          </w:p>
        </w:tc>
      </w:tr>
      <w:tr w:rsidR="0004341B" w:rsidRPr="00B32E40" w14:paraId="5176DDF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193" w14:textId="2AFFBBAD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Age, mean</w:t>
            </w:r>
            <w:r w:rsidR="003068B9"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± S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E6F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 89.4 ± 4.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0B17" w14:textId="62FD9923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22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25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A5F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BDF" w14:textId="0B878873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</w:t>
            </w:r>
            <w:r w:rsidR="003237F8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565 (-</w:t>
            </w:r>
            <w:r w:rsidR="003237F8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650, -</w:t>
            </w:r>
            <w:r w:rsidR="003237F8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4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A4B7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5F0F7D5D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71F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Age group, n (%)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C5E7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923" w14:textId="0C7DE746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27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43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C2B9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956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3.208 (-3.696, -2.7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C1D3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7F42A8D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3E16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C203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618 (46.9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5D8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79E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4AB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A004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04341B" w:rsidRPr="00B32E40" w14:paraId="6F0FE11D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50AC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26C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83 (29.1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E33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D9FB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AFA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5A9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04341B" w:rsidRPr="00B32E40" w14:paraId="37C9D804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04F4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 ≥ 95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260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16 (24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5FA1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CC4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68D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D4E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04341B" w:rsidRPr="00B32E40" w14:paraId="6FDD7D0C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D14B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Women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ACB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893 (67.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1B3" w14:textId="57556F2D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20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51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B5B5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6E2" w14:textId="531C3BD4" w:rsidR="0004341B" w:rsidRPr="00B32E40" w:rsidRDefault="003237F8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2.571 (-3.458, -1.6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CE7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3D37D299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B1D" w14:textId="66580126" w:rsidR="0004341B" w:rsidRPr="008E6819" w:rsidRDefault="004A651D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Nursing home</w:t>
            </w:r>
            <w:r w:rsidR="0095061D"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resident (%)</w:t>
            </w:r>
            <w:r w:rsidR="007379E7"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="0004341B"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="0004341B"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3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4C9" w14:textId="7B6CA344" w:rsidR="0004341B" w:rsidRPr="00B32E40" w:rsidRDefault="005C500F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462 (35.2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A747" w14:textId="6F23A61B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71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98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4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39E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06A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9.321 (-10.040, -8.6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814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76317A8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10D3" w14:textId="71FB2553" w:rsidR="0004341B" w:rsidRPr="008E6819" w:rsidRDefault="0095061D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Lives alone </w:t>
            </w:r>
            <w:r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(%)</w:t>
            </w:r>
            <w:r w:rsidR="007379E7"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="0004341B" w:rsidRPr="00763DE1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</w:t>
            </w:r>
            <w:r w:rsidR="0004341B" w:rsidRPr="00763DE1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3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EF1" w14:textId="1D2B435C" w:rsidR="0004341B" w:rsidRPr="00B32E40" w:rsidRDefault="005C500F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1014 (77.3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78B" w14:textId="4A0AF953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38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72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7116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0EB" w14:textId="7404FDDD" w:rsidR="0004341B" w:rsidRPr="00B32E40" w:rsidRDefault="00AF2CCD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-3.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210 (-4.194, -2.2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EBC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7EC7C80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87E1" w14:textId="4AD3CA80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color w:val="000000"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color w:val="000000"/>
                <w:sz w:val="20"/>
                <w:szCs w:val="20"/>
                <w:lang w:eastAsia="sv-SE"/>
              </w:rPr>
              <w:t>Education &lt; 8 y</w:t>
            </w:r>
            <w:r w:rsidR="0095061D" w:rsidRPr="008E6819">
              <w:rPr>
                <w:rFonts w:ascii="Book Antiqua" w:eastAsia="Times New Roman" w:hAnsi="Book Antiqua" w:cs="Arial"/>
                <w:b/>
                <w:color w:val="000000"/>
                <w:sz w:val="20"/>
                <w:szCs w:val="20"/>
                <w:lang w:eastAsia="sv-SE"/>
              </w:rPr>
              <w:t>ears</w:t>
            </w:r>
            <w:r w:rsidR="0095061D" w:rsidRPr="00763DE1">
              <w:rPr>
                <w:rFonts w:ascii="Book Antiqua" w:eastAsia="Times New Roman" w:hAnsi="Book Antiqua" w:cs="Arial"/>
                <w:b/>
                <w:color w:val="000000"/>
                <w:sz w:val="20"/>
                <w:szCs w:val="20"/>
                <w:lang w:eastAsia="sv-SE"/>
              </w:rPr>
              <w:t>, n (%)</w:t>
            </w:r>
            <w:r w:rsidR="007379E7" w:rsidRPr="00763DE1">
              <w:rPr>
                <w:rFonts w:ascii="Book Antiqua" w:eastAsia="Times New Roman" w:hAnsi="Book Antiqua" w:cs="Arial"/>
                <w:b/>
                <w:color w:val="000000"/>
                <w:sz w:val="20"/>
                <w:szCs w:val="20"/>
                <w:lang w:eastAsia="sv-SE"/>
              </w:rPr>
              <w:t>,</w:t>
            </w:r>
            <w:r w:rsidRPr="00C73DA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  <w:lang w:eastAsia="sv-SE"/>
              </w:rPr>
              <w:t>n=12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AF6" w14:textId="373D4960" w:rsidR="0004341B" w:rsidRPr="00B32E40" w:rsidRDefault="005C500F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897 (70.2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29C" w14:textId="6BE8EA14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66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98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C15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16C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3.215 (-4.094, -2.3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65F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5D7AA878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B05B" w14:textId="3A0C7953" w:rsidR="0004341B" w:rsidRPr="008E6819" w:rsidRDefault="0095061D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Currently smoking</w:t>
            </w:r>
            <w:r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 n (%)</w:t>
            </w:r>
            <w:r w:rsidR="007379E7"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="0004341B"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</w:t>
            </w:r>
            <w:r w:rsidR="0004341B"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3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2DB" w14:textId="539BC27D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9</w:t>
            </w:r>
            <w:r w:rsidR="00925F19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(3</w:t>
            </w:r>
            <w:r w:rsid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68F" w14:textId="2ED31FAF" w:rsidR="0004341B" w:rsidRPr="00B32E40" w:rsidRDefault="003237F8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04 (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.016,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E1C" w14:textId="4B65ADAD" w:rsidR="0004341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 </w:t>
            </w:r>
            <w:r w:rsidR="00857B48"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.02</w:t>
            </w: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0EC" w14:textId="7E8BEEE8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.912 (</w:t>
            </w:r>
            <w:r w:rsidR="00AF2CCD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461, 5.3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507" w14:textId="1C95F6FB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.020</w:t>
            </w:r>
          </w:p>
        </w:tc>
      </w:tr>
      <w:tr w:rsidR="0004341B" w:rsidRPr="00B32E40" w14:paraId="6D6BEA9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F602" w14:textId="77777777" w:rsidR="0004341B" w:rsidRPr="00C73DA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Diagnoses and medical conditions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293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082A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0946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059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228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04341B" w:rsidRPr="00B32E40" w14:paraId="6504D27B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912E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Dement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6D34" w14:textId="75B47DE2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464</w:t>
            </w:r>
            <w:r w:rsidR="00925F19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(35.2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F0D" w14:textId="786AC660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44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73, 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12E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1D1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12.160 (-12.742, -11.57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59EE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6F524BD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9C6B" w14:textId="377F3C8A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Parkinson</w:t>
            </w:r>
            <w:r w:rsidR="0095061D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’s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disea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5F48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2 (1.7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FA8" w14:textId="1D736CB4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49 (-</w:t>
            </w:r>
            <w:r w:rsidR="003237F8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62, -.03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2FC" w14:textId="11B30DD2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4CD" w14:textId="7A2A5172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</w:t>
            </w:r>
            <w:r w:rsidR="00E7777E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051 (-3.323, 3.2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2B5" w14:textId="4030B3FB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976</w:t>
            </w:r>
          </w:p>
        </w:tc>
      </w:tr>
      <w:tr w:rsidR="0004341B" w:rsidRPr="00B32E40" w14:paraId="35CB3951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7610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Depres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2BBC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446 (33.9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906" w14:textId="134EE1FD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29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60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9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396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DCD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3.287 (-4.156, -2.4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210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1B5D8A2B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B988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Cerebrovascular disea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FD4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60 (19.7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7A8" w14:textId="0CF144CE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02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38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6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ABF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ED3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1.260 (2.311, -.2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B88" w14:textId="277571E3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.019</w:t>
            </w:r>
          </w:p>
        </w:tc>
      </w:tr>
      <w:tr w:rsidR="0004341B" w:rsidRPr="00B32E40" w14:paraId="060DD6F9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D8A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Myocardial infarction previous yea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0A2" w14:textId="284E2DFB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3</w:t>
            </w:r>
            <w:r w:rsidR="00925F19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(2.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719" w14:textId="4559C5FB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.038 (-</w:t>
            </w:r>
            <w:r w:rsidR="00E7777E"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 xml:space="preserve">.130, </w:t>
            </w:r>
            <w:r w:rsidR="00E7777E"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 w:themeColor="text1"/>
                <w:sz w:val="20"/>
                <w:szCs w:val="20"/>
                <w:lang w:eastAsia="sv-SE"/>
              </w:rPr>
              <w:t>.05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886" w14:textId="1D25EEE2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4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2D8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1.083 (-1.600, 3.7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D1B" w14:textId="5F9ED2CD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429</w:t>
            </w:r>
          </w:p>
        </w:tc>
      </w:tr>
      <w:tr w:rsidR="0004341B" w:rsidRPr="00B32E40" w14:paraId="67608752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D0D8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Heart failur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5C3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97 (30.1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94C5" w14:textId="577301D3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22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53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59F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3640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1.702 (-2.611, -.7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05A5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38711DF9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2B5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History of hip fractur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580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19 (16.6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E123" w14:textId="3586111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41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79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2D3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1CF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3.496 (-4.604, -2.3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775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632F30B8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A6B5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Diabet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5202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21 (16.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1EA" w14:textId="454CC0FF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5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.054, 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A06" w14:textId="534A136A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4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EDC1" w14:textId="64B2829E" w:rsidR="0004341B" w:rsidRPr="00B32E40" w:rsidRDefault="00E7777E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190 (-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933, 1.3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A14" w14:textId="6B09EB4C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741</w:t>
            </w:r>
          </w:p>
        </w:tc>
      </w:tr>
      <w:tr w:rsidR="0004341B" w:rsidRPr="00B32E40" w14:paraId="1914E32B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DB90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Osteoarthrit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92F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608 (46.2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0EA" w14:textId="1BC38C56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1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.040, 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01F" w14:textId="5BD7B601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4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3C7" w14:textId="597ED233" w:rsidR="0004341B" w:rsidRPr="00B32E40" w:rsidRDefault="00B32E40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629 (-</w:t>
            </w:r>
            <w:r w:rsidR="00AF2CCD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212, 1.46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F5B" w14:textId="7694A0DE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143</w:t>
            </w:r>
          </w:p>
        </w:tc>
      </w:tr>
      <w:tr w:rsidR="0004341B" w:rsidRPr="00B32E40" w14:paraId="0291061E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96F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Malignancy previous 5 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5BC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165 (12.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320A" w14:textId="6BF86E07" w:rsidR="0004341B" w:rsidRPr="00B32E40" w:rsidRDefault="00E7777E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48 (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.005,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9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42F" w14:textId="7D6E1ECC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.0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DF0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2.475 (1.215, 3.7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93D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590DD3EA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EEB" w14:textId="5A7EA2DD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Routine prescription medication, n</w:t>
            </w:r>
            <w:r w:rsidR="005B69F9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2B0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CEBB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688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488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6ED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04341B" w:rsidRPr="00B32E40" w14:paraId="13B33631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E8E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Benzodiazepin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932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66 (27.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212" w14:textId="206F6C3A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82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14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AEC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3ED" w14:textId="505BEAD3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1.498 (-2.431, -</w:t>
            </w:r>
            <w:r w:rsidR="00AF2CCD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5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A74" w14:textId="3EEC51F8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.002</w:t>
            </w:r>
          </w:p>
        </w:tc>
      </w:tr>
      <w:tr w:rsidR="0004341B" w:rsidRPr="00B32E40" w14:paraId="79E677FD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54E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Beta-blocker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151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500 (38.0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46A" w14:textId="103BEFB8" w:rsidR="0004341B" w:rsidRPr="00B32E40" w:rsidRDefault="00E7777E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50 (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.020, 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8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73D" w14:textId="04A08188" w:rsidR="0004341B" w:rsidRPr="00B32E40" w:rsidRDefault="00857B48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C1B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2.586 (1.733, 3.4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5B1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7DE389CF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C4F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Antidepressant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EDE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39 (18.1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F04" w14:textId="3373C9A5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57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95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2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A86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A00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5.050 (-6.103, -3.9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8B3E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4D0B332A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48F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Diuret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D41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676 (51.3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1F25" w14:textId="55E8CBCC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74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03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4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1AF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F35" w14:textId="0F498898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</w:t>
            </w:r>
            <w:r w:rsidR="00E7777E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060 (-</w:t>
            </w:r>
            <w:r w:rsidR="00E7777E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.899, </w:t>
            </w:r>
            <w:r w:rsidR="00E7777E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7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F06" w14:textId="0B117189" w:rsidR="0004341B" w:rsidRPr="00B32E40" w:rsidRDefault="00857B48" w:rsidP="004D751E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="0004341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889</w:t>
            </w:r>
          </w:p>
        </w:tc>
      </w:tr>
      <w:tr w:rsidR="0004341B" w:rsidRPr="00B32E40" w14:paraId="2F7EEFB3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102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Analges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FE6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517 (39.3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9AF" w14:textId="59422331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80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09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5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214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B7F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4.622 (-5.444, -3.8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612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74864BE6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73BB" w14:textId="77777777" w:rsidR="0004341B" w:rsidRPr="008E6819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Neuroleptic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E46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149 (11.3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5E5" w14:textId="7D48474B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86 (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232, -</w:t>
            </w:r>
            <w:r w:rsidR="00E7777E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14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A16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B2B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7.335 (-8.598, -6.0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6B0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23825827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F13" w14:textId="2D3DC0AA" w:rsidR="0004341B" w:rsidRPr="008E6819" w:rsidRDefault="001E20C1" w:rsidP="001E20C1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Number of prescribed drug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3F2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6.6 ± 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ECD" w14:textId="21BDD5EC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8 (-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22, -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0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7AE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9372" w14:textId="417E9988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</w:t>
            </w:r>
            <w:r w:rsidR="005A27D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305 (-</w:t>
            </w:r>
            <w:r w:rsidR="005A27D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410, -</w:t>
            </w:r>
            <w:r w:rsidR="005A27DB"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</w:t>
            </w: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.2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FF5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04341B" w:rsidRPr="00B32E40" w14:paraId="4CD96A72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613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lastRenderedPageBreak/>
              <w:t>Assesment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0D24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9AE" w14:textId="77777777" w:rsidR="0004341B" w:rsidRPr="00B32E40" w:rsidRDefault="0004341B" w:rsidP="004D751E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C9E" w14:textId="77777777" w:rsidR="0004341B" w:rsidRPr="00B32E40" w:rsidRDefault="0004341B" w:rsidP="005A27DB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C29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4AA" w14:textId="77777777" w:rsidR="0004341B" w:rsidRPr="00B32E40" w:rsidRDefault="0004341B" w:rsidP="004D751E">
            <w:pPr>
              <w:spacing w:after="0" w:line="240" w:lineRule="auto"/>
              <w:rPr>
                <w:rFonts w:ascii="Book Antiqua" w:eastAsia="Times New Roman" w:hAnsi="Book Antiqua" w:cs="Times New Roman"/>
                <w:sz w:val="20"/>
                <w:szCs w:val="20"/>
                <w:lang w:eastAsia="sv-SE"/>
              </w:rPr>
            </w:pPr>
          </w:p>
        </w:tc>
      </w:tr>
      <w:tr w:rsidR="005A27DB" w:rsidRPr="00B32E40" w14:paraId="5A9B4BA6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69E3" w14:textId="6AFDDCC3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Body mass index, </w:t>
            </w:r>
            <w:r w:rsidRPr="00B32E4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2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0FAB" w14:textId="0D066546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5.6 ± 4.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E3AC" w14:textId="4967EC65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002 (-0.001, 0.0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FB12" w14:textId="32E4C0D9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2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ED96" w14:textId="0CC71CBA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.244 (0.153, 0.3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3356" w14:textId="4DA5C185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52030D84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3EAE" w14:textId="45993D2C" w:rsidR="005A27DB" w:rsidRPr="008E6819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Systolic blood pressure</w:t>
            </w:r>
            <w:r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,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2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5DD9" w14:textId="14EBF698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146.8 ± 23.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0FFF" w14:textId="3B5FF2B2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003 (0.002, 0.0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6C06" w14:textId="6AEE6975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F979" w14:textId="5750A2B1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.086 (0.069, 0.1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61E2" w14:textId="4B7E3D70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677FAD6A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5575" w14:textId="22CC9BE0" w:rsidR="005A27DB" w:rsidRPr="008E6819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Diastolic blood pressure</w:t>
            </w:r>
            <w:r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,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2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44FE" w14:textId="55D2FA54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74.4 ± 12.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95CD" w14:textId="19DA473A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003 (0.002, 0.0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7E91" w14:textId="65EB4652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30C9" w14:textId="0DF5B838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0.097 (0.064, 0.1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33AA" w14:textId="26A8FC8F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30918F09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557" w14:textId="10985586" w:rsidR="005A27DB" w:rsidRPr="008E6819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Barthel ADL Index</w:t>
            </w:r>
            <w:r w:rsid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(0-20)</w:t>
            </w:r>
            <w:r w:rsidR="007379E7"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,</w:t>
            </w:r>
            <w:r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3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0D9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16.5 ± 5.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B14B" w14:textId="6EC6295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031 (0.029, 0.0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9A1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818" w14:textId="432CD1D0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1.045 (0.993, 1.0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C0E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0E44A80B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FF7" w14:textId="0B97436A" w:rsidR="005A27DB" w:rsidRPr="008E6819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Geriatric Depression Scale </w:t>
            </w:r>
            <w:r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(0-15)</w:t>
            </w:r>
            <w:r w:rsidR="007379E7" w:rsidRPr="00C73DA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,</w:t>
            </w:r>
            <w:r w:rsidRPr="00C73DA0">
              <w:rPr>
                <w:rFonts w:ascii="Book Antiqua" w:eastAsia="Times New Roman" w:hAnsi="Book Antiqua" w:cs="Arial"/>
                <w:i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1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C73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.6 ± 2.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9D2" w14:textId="326B0EB0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0.027 (-0.032, -0.0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985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B372" w14:textId="4CDF5F2C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0.460 (-0.571, -0.34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E6A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7073233B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82C" w14:textId="563FCFE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  Mini-Mental State Examination (0-3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971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1.1 ± 7.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ED3" w14:textId="45458F8C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018 (0.016, 0.02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846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E42E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EE1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</w:p>
        </w:tc>
      </w:tr>
      <w:tr w:rsidR="005A27DB" w:rsidRPr="00B32E40" w14:paraId="190BEB02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1F1" w14:textId="78D2EFD9" w:rsidR="005A27DB" w:rsidRPr="008E6819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Vision impairment, </w:t>
            </w:r>
            <w:r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n (%)</w:t>
            </w:r>
            <w:r w:rsidR="007379E7"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2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66C" w14:textId="38826E07" w:rsidR="005A27DB" w:rsidRPr="00B32E40" w:rsidRDefault="005A27DB" w:rsidP="005C500F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 xml:space="preserve">203 </w:t>
            </w:r>
            <w:r w:rsidR="005C500F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(16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5BB" w14:textId="41550090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0.158 (-0.198, -0.1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F1F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073" w14:textId="77777777" w:rsidR="005A27DB" w:rsidRPr="00B32E40" w:rsidRDefault="005A27DB" w:rsidP="005A27DB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6.554 (-7.545, -5.5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CBD" w14:textId="77777777" w:rsidR="005A27DB" w:rsidRPr="00B32E40" w:rsidRDefault="005A27DB" w:rsidP="005A27DB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3BD847EA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83A" w14:textId="4F486286" w:rsidR="005A27DB" w:rsidRPr="008E6819" w:rsidRDefault="005A27DB" w:rsidP="0093243F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  Hearing impairment</w:t>
            </w:r>
            <w:r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 n (%)</w:t>
            </w:r>
            <w:r w:rsidR="007379E7"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3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345F" w14:textId="3BE761E5" w:rsidR="005A27DB" w:rsidRPr="00B32E40" w:rsidRDefault="005C500F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235 (1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82F" w14:textId="306E4913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0.147 (-0.185, -0.1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B58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165" w14:textId="77777777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 xml:space="preserve"> -6.622 (-7.630, -5.6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2E5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32CEA694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A50F" w14:textId="4E0EAEE6" w:rsidR="005A27DB" w:rsidRPr="008E6819" w:rsidRDefault="005A27DB" w:rsidP="0093243F">
            <w:pPr>
              <w:spacing w:after="0" w:line="240" w:lineRule="auto"/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</w:pP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Used walking aid in GS </w:t>
            </w:r>
            <w:r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test, n (%)</w:t>
            </w:r>
            <w:r w:rsidR="007379E7" w:rsidRPr="00763DE1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>,</w:t>
            </w:r>
            <w:r w:rsidRPr="008E6819">
              <w:rPr>
                <w:rFonts w:ascii="Book Antiqua" w:eastAsia="Times New Roman" w:hAnsi="Book Antiqua" w:cs="Arial"/>
                <w:b/>
                <w:sz w:val="20"/>
                <w:szCs w:val="20"/>
                <w:lang w:eastAsia="sv-SE"/>
              </w:rPr>
              <w:t xml:space="preserve"> </w:t>
            </w:r>
            <w:r w:rsidRPr="00C73DA0">
              <w:rPr>
                <w:rFonts w:ascii="Book Antiqua" w:eastAsia="Times New Roman" w:hAnsi="Book Antiqua" w:cs="Arial"/>
                <w:i/>
                <w:iCs/>
                <w:sz w:val="20"/>
                <w:szCs w:val="20"/>
                <w:lang w:eastAsia="sv-SE"/>
              </w:rPr>
              <w:t>n=10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479" w14:textId="032ABE5F" w:rsidR="005A27DB" w:rsidRPr="00B32E40" w:rsidRDefault="004B1145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21 (31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.</w:t>
            </w: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3</w:t>
            </w:r>
            <w:r w:rsidR="005A27DB"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E1E5" w14:textId="7AAC3FD6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0.276 (-0.307, -0.24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328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4FC" w14:textId="77777777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-4.286 (-5.003,-3.57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044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5A27DB" w:rsidRPr="00B32E40" w14:paraId="20893489" w14:textId="77777777" w:rsidTr="00AE736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463F" w14:textId="218640AC" w:rsidR="005A27DB" w:rsidRPr="00B32E40" w:rsidRDefault="005A27DB" w:rsidP="0093243F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Gait speed m/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A77D" w14:textId="420E968E" w:rsidR="005A27DB" w:rsidRPr="00B32E40" w:rsidRDefault="0093243F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0.45 ± 0.26</w:t>
            </w:r>
            <w:r w:rsidR="00B32E40" w:rsidRPr="00B32E40">
              <w:rPr>
                <w:rFonts w:ascii="Book Antiqua" w:hAnsi="Book Antiqua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66FD" w14:textId="77777777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  <w:t>---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C60F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1898" w14:textId="77777777" w:rsidR="005A27DB" w:rsidRPr="00B32E40" w:rsidRDefault="005A27DB" w:rsidP="00C73DA0">
            <w:pPr>
              <w:spacing w:after="0" w:line="240" w:lineRule="auto"/>
              <w:jc w:val="center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15.638 (14.184, 17.09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75D4" w14:textId="77777777" w:rsidR="005A27DB" w:rsidRPr="00B32E40" w:rsidRDefault="005A27DB" w:rsidP="00C73DA0">
            <w:pPr>
              <w:spacing w:after="0" w:line="240" w:lineRule="auto"/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</w:pPr>
            <w:r w:rsidRPr="00B32E40">
              <w:rPr>
                <w:rFonts w:ascii="Book Antiqua" w:eastAsia="Times New Roman" w:hAnsi="Book Antiqua" w:cs="Arial"/>
                <w:sz w:val="20"/>
                <w:szCs w:val="20"/>
                <w:lang w:eastAsia="sv-SE"/>
              </w:rPr>
              <w:t>&lt;0.001</w:t>
            </w:r>
          </w:p>
        </w:tc>
      </w:tr>
    </w:tbl>
    <w:p w14:paraId="4C96F23B" w14:textId="77777777" w:rsidR="0093243F" w:rsidRDefault="0093243F" w:rsidP="0093243F">
      <w:pPr>
        <w:spacing w:after="0" w:line="240" w:lineRule="auto"/>
        <w:ind w:left="-284" w:right="1106"/>
        <w:jc w:val="both"/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</w:pPr>
      <w:r>
        <w:rPr>
          <w:rFonts w:ascii="Book Antiqua" w:hAnsi="Book Antiqua" w:cs="Arial"/>
          <w:sz w:val="18"/>
          <w:szCs w:val="18"/>
        </w:rPr>
        <w:t>D</w:t>
      </w:r>
      <w:r w:rsidR="001E20C1" w:rsidRPr="0027583C">
        <w:rPr>
          <w:rFonts w:ascii="Book Antiqua" w:hAnsi="Book Antiqua" w:cs="Arial"/>
          <w:sz w:val="18"/>
          <w:szCs w:val="18"/>
        </w:rPr>
        <w:t>ata presented as m</w:t>
      </w:r>
      <w:r w:rsidR="00DF4B27" w:rsidRPr="0027583C">
        <w:rPr>
          <w:rFonts w:ascii="Book Antiqua" w:hAnsi="Book Antiqua" w:cs="Arial"/>
          <w:sz w:val="18"/>
          <w:szCs w:val="18"/>
        </w:rPr>
        <w:t xml:space="preserve">ean ± standard deviation unless stated </w:t>
      </w:r>
      <w:r w:rsidR="001E20C1" w:rsidRPr="0027583C">
        <w:rPr>
          <w:rFonts w:ascii="Book Antiqua" w:hAnsi="Book Antiqua" w:cs="Arial"/>
          <w:sz w:val="18"/>
          <w:szCs w:val="18"/>
        </w:rPr>
        <w:t xml:space="preserve">otherwise. 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Bold variabels </w:t>
      </w:r>
      <w:r w:rsidR="00011C5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associated (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p &lt;</w:t>
      </w:r>
      <w:r w:rsidR="00011C5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</w:t>
      </w:r>
      <w:r w:rsidR="001E20C1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0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.15</w:t>
      </w:r>
      <w:r w:rsidR="00011C5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)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</w:t>
      </w:r>
      <w:r w:rsidR="00B32E40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with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</w:t>
      </w:r>
      <w:r w:rsidR="007428AB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gait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speed</w:t>
      </w:r>
      <w:r w:rsidR="007428AB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and </w:t>
      </w:r>
      <w:r w:rsidR="007428AB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Mini Mental State Examination</w:t>
      </w:r>
      <w:r w:rsid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score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. Geriatric Depression Scale: higher score indicate more depressive symptoms</w:t>
      </w:r>
      <w:r w:rsid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.</w:t>
      </w:r>
    </w:p>
    <w:p w14:paraId="40806BD2" w14:textId="77777777" w:rsidR="0093243F" w:rsidRDefault="00B32E40" w:rsidP="0093243F">
      <w:pPr>
        <w:spacing w:after="0" w:line="240" w:lineRule="auto"/>
        <w:ind w:left="-284" w:right="1106"/>
        <w:jc w:val="both"/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</w:pPr>
      <w:r w:rsidRPr="0027583C">
        <w:rPr>
          <w:rFonts w:ascii="Book Antiqua" w:hAnsi="Book Antiqua" w:cs="Arial"/>
          <w:color w:val="000000"/>
          <w:sz w:val="18"/>
          <w:szCs w:val="18"/>
          <w:shd w:val="clear" w:color="auto" w:fill="FFFFFF"/>
          <w:lang w:val="en-US"/>
        </w:rPr>
        <w:t>‡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 Me</w:t>
      </w:r>
      <w:r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asured and imputed GS values. </w:t>
      </w:r>
    </w:p>
    <w:p w14:paraId="4AB14289" w14:textId="19B52225" w:rsidR="0004341B" w:rsidRPr="0093243F" w:rsidRDefault="00B32E40" w:rsidP="0093243F">
      <w:pPr>
        <w:spacing w:after="0" w:line="240" w:lineRule="auto"/>
        <w:ind w:left="-284" w:right="1106"/>
        <w:jc w:val="both"/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</w:pPr>
      <w:r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 xml:space="preserve">β </w:t>
      </w:r>
      <w:r w:rsidR="00B22167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unstandardized beta</w:t>
      </w:r>
      <w:r w:rsidR="00CD7864" w:rsidRPr="0027583C">
        <w:rPr>
          <w:rFonts w:ascii="Book Antiqua" w:eastAsia="Times New Roman" w:hAnsi="Book Antiqua" w:cs="Arial"/>
          <w:color w:val="000000"/>
          <w:sz w:val="18"/>
          <w:szCs w:val="18"/>
          <w:lang w:eastAsia="sv-SE"/>
        </w:rPr>
        <w:t>.</w:t>
      </w:r>
    </w:p>
    <w:sectPr w:rsidR="0004341B" w:rsidRPr="0093243F" w:rsidSect="000434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2A5"/>
    <w:rsid w:val="00011C57"/>
    <w:rsid w:val="0004341B"/>
    <w:rsid w:val="000A0274"/>
    <w:rsid w:val="001E12A6"/>
    <w:rsid w:val="001E20C1"/>
    <w:rsid w:val="001E6067"/>
    <w:rsid w:val="0027583C"/>
    <w:rsid w:val="002F1493"/>
    <w:rsid w:val="002F334F"/>
    <w:rsid w:val="003068B9"/>
    <w:rsid w:val="003237F8"/>
    <w:rsid w:val="003442A5"/>
    <w:rsid w:val="004A651D"/>
    <w:rsid w:val="004B1145"/>
    <w:rsid w:val="004F7CE5"/>
    <w:rsid w:val="005342D4"/>
    <w:rsid w:val="005A27DB"/>
    <w:rsid w:val="005B69F9"/>
    <w:rsid w:val="005C500F"/>
    <w:rsid w:val="005F3F2D"/>
    <w:rsid w:val="00672AE8"/>
    <w:rsid w:val="007379E7"/>
    <w:rsid w:val="007428AB"/>
    <w:rsid w:val="00763DE1"/>
    <w:rsid w:val="00776BF4"/>
    <w:rsid w:val="00857B48"/>
    <w:rsid w:val="00881B3A"/>
    <w:rsid w:val="008E6819"/>
    <w:rsid w:val="00925F19"/>
    <w:rsid w:val="0093243F"/>
    <w:rsid w:val="0095061D"/>
    <w:rsid w:val="00984103"/>
    <w:rsid w:val="0098661D"/>
    <w:rsid w:val="00A709C6"/>
    <w:rsid w:val="00A96E28"/>
    <w:rsid w:val="00AE7364"/>
    <w:rsid w:val="00AF2CCD"/>
    <w:rsid w:val="00B021A7"/>
    <w:rsid w:val="00B22167"/>
    <w:rsid w:val="00B32E40"/>
    <w:rsid w:val="00BA07C5"/>
    <w:rsid w:val="00C35846"/>
    <w:rsid w:val="00C73DA0"/>
    <w:rsid w:val="00CD7864"/>
    <w:rsid w:val="00DD7FBC"/>
    <w:rsid w:val="00DF4B27"/>
    <w:rsid w:val="00E160D7"/>
    <w:rsid w:val="00E7777E"/>
    <w:rsid w:val="00EF7DD0"/>
    <w:rsid w:val="00F852F7"/>
    <w:rsid w:val="00FD21B4"/>
    <w:rsid w:val="00FE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F3F6B"/>
  <w15:docId w15:val="{9F686B29-2FC6-45EC-92B3-382D981E6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F33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F334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F334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F33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F334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3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3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F7C86-7756-499E-A6B5-10BD509C9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Öhlin</dc:creator>
  <cp:keywords/>
  <dc:description/>
  <cp:lastModifiedBy>Jerry Öhlin</cp:lastModifiedBy>
  <cp:revision>2</cp:revision>
  <cp:lastPrinted>2018-11-16T13:07:00Z</cp:lastPrinted>
  <dcterms:created xsi:type="dcterms:W3CDTF">2019-01-23T14:12:00Z</dcterms:created>
  <dcterms:modified xsi:type="dcterms:W3CDTF">2019-01-23T14:12:00Z</dcterms:modified>
</cp:coreProperties>
</file>